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3" w:hanging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6. Immunostainng of the members of the PIK3/AKT pathway in different OC histotypes.</w:t>
      </w:r>
    </w:p>
    <w:p>
      <w:pPr>
        <w:pStyle w:val="Normal"/>
        <w:tabs>
          <w:tab w:val="clear" w:pos="708"/>
          <w:tab w:val="left" w:pos="2429" w:leader="none"/>
        </w:tabs>
        <w:jc w:val="left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8960</wp:posOffset>
                </wp:positionV>
                <wp:extent cx="5010785" cy="562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0785" cy="562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944"/>
                              <w:gridCol w:w="1608"/>
                              <w:gridCol w:w="1768"/>
                              <w:gridCol w:w="1195"/>
                              <w:gridCol w:w="1134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>ND (N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-284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>Negative (N)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>Moderat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 xml:space="preserve">  (N)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>High (N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  <w:t>Total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KT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E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KT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E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lang w:val="en-US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IK3R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E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S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E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u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CC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M-OC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" w:right="-154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55pt;height:442.6pt;mso-wrap-distance-left:0pt;mso-wrap-distance-right:7.05pt;mso-wrap-distance-top:0pt;mso-wrap-distance-bottom:0pt;margin-top:144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944"/>
                        <w:gridCol w:w="1608"/>
                        <w:gridCol w:w="1768"/>
                        <w:gridCol w:w="1195"/>
                        <w:gridCol w:w="1134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>ND (N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-284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>Negative (N)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>Moderat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 xml:space="preserve">  (N)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>High (N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val="en-US"/>
                              </w:rPr>
                              <w:t>Total (N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AKT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E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AKT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E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PIK3R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E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S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E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u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C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-OC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8" w:right="-154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color w:val="000000"/>
          <w:sz w:val="20"/>
          <w:szCs w:val="20"/>
          <w:lang w:val="en-US"/>
        </w:rPr>
        <w:t>Reduced PTEN staining.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N</w:t>
      </w:r>
      <w:r>
        <w:rPr>
          <w:rFonts w:cs="Arial" w:ascii="Arial" w:hAnsi="Arial"/>
          <w:color w:val="000000"/>
          <w:sz w:val="20"/>
          <w:szCs w:val="20"/>
          <w:lang w:val="en-US"/>
        </w:rPr>
        <w:t>: number.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6:00Z</dcterms:created>
  <dc:creator>Carmela De Marco</dc:creator>
  <dc:description/>
  <cp:keywords/>
  <dc:language>en-US</dc:language>
  <cp:lastModifiedBy>Carmela De Marco</cp:lastModifiedBy>
  <dcterms:modified xsi:type="dcterms:W3CDTF">2013-01-16T14:23:00Z</dcterms:modified>
  <cp:revision>2</cp:revision>
  <dc:subject/>
  <dc:title/>
</cp:coreProperties>
</file>